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74"/>
        <w:gridCol w:w="756"/>
        <w:gridCol w:w="874"/>
      </w:tblGrid>
      <w:tr w:rsidR="00B24B4A" w:rsidRPr="009D6D89" w14:paraId="507B186E" w14:textId="77777777" w:rsidTr="00B24B4A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13F6E" w14:textId="24E964BB" w:rsidR="00B24B4A" w:rsidRPr="00B24B4A" w:rsidRDefault="00B24B4A" w:rsidP="00B24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upplementary table 1</w:t>
            </w:r>
            <w:r w:rsidR="009D6D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4</w:t>
            </w:r>
            <w:r w:rsidRPr="00B2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Biological patwhays predicted as modulated by miRNAs up regulated in isthmic luminal epithelial cells (IST-Cell) in high body energy reserve (HBER) group.</w:t>
            </w:r>
          </w:p>
        </w:tc>
      </w:tr>
      <w:tr w:rsidR="00B24B4A" w:rsidRPr="00B24B4A" w14:paraId="717CB9A7" w14:textId="77777777" w:rsidTr="00B24B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51A0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3CE10" w14:textId="632F67C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52803" w14:textId="2CADDFD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B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B24B4A" w:rsidRPr="00B24B4A" w14:paraId="5584807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2F3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0 MA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E1B0" w14:textId="47EE292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0A3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B24B4A" w:rsidRPr="00B24B4A" w14:paraId="4C06400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5BC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4 Ras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AA02" w14:textId="738DF14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BCB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B24B4A" w:rsidRPr="00B24B4A" w14:paraId="197CBD3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453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5 Rap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03EC" w14:textId="716D8AB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B8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B24B4A" w:rsidRPr="00B24B4A" w14:paraId="61A8605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4EF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60 Axon gu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F4A1" w14:textId="02B28C6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A65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B24B4A" w:rsidRPr="00B24B4A" w14:paraId="5664800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233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0 Pathway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58CE" w14:textId="0CE42DF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FCBA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</w:t>
            </w:r>
          </w:p>
        </w:tc>
      </w:tr>
      <w:tr w:rsidR="00B24B4A" w:rsidRPr="00B24B4A" w14:paraId="26067ED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C63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4 End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09DE" w14:textId="73D6D4E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53F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9</w:t>
            </w:r>
          </w:p>
        </w:tc>
      </w:tr>
      <w:tr w:rsidR="00B24B4A" w:rsidRPr="00B24B4A" w14:paraId="63B1C21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53A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810 Regulation of actin cytoskele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B11" w14:textId="5334048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AD5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9</w:t>
            </w:r>
          </w:p>
        </w:tc>
      </w:tr>
      <w:tr w:rsidR="00B24B4A" w:rsidRPr="00B24B4A" w14:paraId="00A9CA4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F7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4 Cushing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694" w14:textId="46E2444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FDE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39</w:t>
            </w:r>
          </w:p>
        </w:tc>
      </w:tr>
      <w:tr w:rsidR="00B24B4A" w:rsidRPr="00B24B4A" w14:paraId="19D595D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C7D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72 Phospholipase 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41BE" w14:textId="014D7B7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70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05</w:t>
            </w:r>
          </w:p>
        </w:tc>
      </w:tr>
      <w:tr w:rsidR="00B24B4A" w:rsidRPr="00B24B4A" w14:paraId="42AB73B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3E1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2 Chem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6639" w14:textId="05B63D7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743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B24B4A" w:rsidRPr="00B24B4A" w14:paraId="048C8CF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F26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0 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3CD" w14:textId="0DFEC44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6216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B24B4A" w:rsidRPr="00B24B4A" w14:paraId="45FC932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C09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0 m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61C7" w14:textId="1BB559C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6B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B24B4A" w:rsidRPr="00B24B4A" w14:paraId="717104E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763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0 Hipp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1284" w14:textId="39C4BC8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396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B24B4A" w:rsidRPr="00B24B4A" w14:paraId="13BA8EC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165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0 Insu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B38B" w14:textId="2D7707A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B97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B24B4A" w:rsidRPr="00B24B4A" w14:paraId="31F13D5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B6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5 Proteoglycan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16F" w14:textId="03C52FA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394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26</w:t>
            </w:r>
          </w:p>
        </w:tc>
      </w:tr>
      <w:tr w:rsidR="00B24B4A" w:rsidRPr="00B24B4A" w14:paraId="7AB620B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00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2 Endocrin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0E70" w14:textId="5ADCF94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95C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2</w:t>
            </w:r>
          </w:p>
        </w:tc>
      </w:tr>
      <w:tr w:rsidR="00B24B4A" w:rsidRPr="00B24B4A" w14:paraId="1BF1134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2C9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2 Pancreat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F03B" w14:textId="2A60554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CA9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2</w:t>
            </w:r>
          </w:p>
        </w:tc>
      </w:tr>
      <w:tr w:rsidR="00B24B4A" w:rsidRPr="00B24B4A" w14:paraId="46FFBA2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DC5F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5 Prostate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6488" w14:textId="541D06F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7A0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92</w:t>
            </w:r>
          </w:p>
        </w:tc>
      </w:tr>
      <w:tr w:rsidR="00B24B4A" w:rsidRPr="00B24B4A" w14:paraId="0F1E300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795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4 Breast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652" w14:textId="7FB748D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EE9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31</w:t>
            </w:r>
          </w:p>
        </w:tc>
      </w:tr>
      <w:tr w:rsidR="00B24B4A" w:rsidRPr="00B24B4A" w14:paraId="03C450D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A10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50 Signaling pathways regulating pluripotency of stem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783E" w14:textId="168883B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BA6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67</w:t>
            </w:r>
          </w:p>
        </w:tc>
      </w:tr>
      <w:tr w:rsidR="00B24B4A" w:rsidRPr="00B24B4A" w14:paraId="5979D78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59B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1 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6C26" w14:textId="3901D7D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A20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4</w:t>
            </w:r>
          </w:p>
        </w:tc>
      </w:tr>
      <w:tr w:rsidR="00B24B4A" w:rsidRPr="00B24B4A" w14:paraId="1685C1B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795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20 Adherens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C40A" w14:textId="079ADCE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5C2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5</w:t>
            </w:r>
          </w:p>
        </w:tc>
      </w:tr>
      <w:tr w:rsidR="00B24B4A" w:rsidRPr="00B24B4A" w14:paraId="1622D1A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C9D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12 Erb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618A" w14:textId="6D10FA0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ECA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7</w:t>
            </w:r>
          </w:p>
        </w:tc>
      </w:tr>
      <w:tr w:rsidR="00B24B4A" w:rsidRPr="00B24B4A" w14:paraId="0D4C874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234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1 Insulin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11D2" w14:textId="2112677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EC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8</w:t>
            </w:r>
          </w:p>
        </w:tc>
      </w:tr>
      <w:tr w:rsidR="00B24B4A" w:rsidRPr="00B24B4A" w14:paraId="05AD940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A95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100 Metabolic path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EE3B" w14:textId="791D646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2AC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2E9BE14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81B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0 Calcium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6980" w14:textId="78BC94C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34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48451E5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7AC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10 Wn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8BBD3" w14:textId="20518BF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427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20ED30E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7ED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0 Focal adh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CE4" w14:textId="33BD421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E64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350B1A5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8B74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9 Th17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DCBB" w14:textId="158C2B6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2BA8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1A9BE6D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967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0 T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D7D6" w14:textId="7901615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D67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5051AF0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2B0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68 TN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A256" w14:textId="1E349E9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867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0CC23A3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D9A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2 Neurotroph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09FF" w14:textId="562165E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55E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66A7406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370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2 Glucago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1833" w14:textId="32EB23C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398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4BE24C1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021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00 Bacterial invasion of epithelial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3F3" w14:textId="07076B0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D8F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7B963C8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3DE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5 Yersini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03E3" w14:textId="4ACC291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90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268ED16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6BA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0 Colorect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A057" w14:textId="72139B8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E5B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44B01BD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34C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1 Ren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C53" w14:textId="75818C6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FF4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7E4A495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C0C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0 Central carbon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4D11" w14:textId="1961DC9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61C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89</w:t>
            </w:r>
          </w:p>
        </w:tc>
      </w:tr>
      <w:tr w:rsidR="00B24B4A" w:rsidRPr="00B24B4A" w14:paraId="0D03585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690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6 Gastric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AE20" w14:textId="7036B11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E76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06</w:t>
            </w:r>
          </w:p>
        </w:tc>
      </w:tr>
      <w:tr w:rsidR="00B24B4A" w:rsidRPr="00B24B4A" w14:paraId="4D045A9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F53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4 Other types of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499A" w14:textId="4D51A01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4DC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45</w:t>
            </w:r>
          </w:p>
        </w:tc>
      </w:tr>
      <w:tr w:rsidR="00B24B4A" w:rsidRPr="00B24B4A" w14:paraId="01AAB96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BBB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4 Gli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BD5B" w14:textId="251F316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4B8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6</w:t>
            </w:r>
          </w:p>
        </w:tc>
      </w:tr>
      <w:tr w:rsidR="00B24B4A" w:rsidRPr="00B24B4A" w14:paraId="291F75A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A172" w14:textId="37AE650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8 Parathyroid hormone synthesis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58C6" w14:textId="5F0D4F0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83E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6</w:t>
            </w:r>
          </w:p>
        </w:tc>
      </w:tr>
      <w:tr w:rsidR="00B24B4A" w:rsidRPr="00B24B4A" w14:paraId="27827EB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A89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6 Mela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4913" w14:textId="05BEDDF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3BC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16</w:t>
            </w:r>
          </w:p>
        </w:tc>
      </w:tr>
      <w:tr w:rsidR="00B24B4A" w:rsidRPr="00B24B4A" w14:paraId="48B534D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ED2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30 Tight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AD43" w14:textId="0653789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B0B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28</w:t>
            </w:r>
          </w:p>
        </w:tc>
      </w:tr>
      <w:tr w:rsidR="00B24B4A" w:rsidRPr="00B24B4A" w14:paraId="14D97E2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22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071 Sphingolipid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DBD6" w14:textId="34EF767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9BF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47</w:t>
            </w:r>
          </w:p>
        </w:tc>
      </w:tr>
      <w:tr w:rsidR="00B24B4A" w:rsidRPr="00B24B4A" w14:paraId="4E732D0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481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514 Cell adhesion molecules (CAM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C2F1" w14:textId="7462A6A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8C1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1</w:t>
            </w:r>
          </w:p>
        </w:tc>
      </w:tr>
      <w:tr w:rsidR="00B24B4A" w:rsidRPr="00B24B4A" w14:paraId="6E9140A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95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9 Thyroid hormo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84A1" w14:textId="4958B90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ECE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1</w:t>
            </w:r>
          </w:p>
        </w:tc>
      </w:tr>
      <w:tr w:rsidR="00B24B4A" w:rsidRPr="00B24B4A" w14:paraId="2A90255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D4E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0 Chronic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8F89" w14:textId="3A1267A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710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51</w:t>
            </w:r>
          </w:p>
        </w:tc>
      </w:tr>
      <w:tr w:rsidR="00B24B4A" w:rsidRPr="00B24B4A" w14:paraId="4C10C6D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BE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24 cAMP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F7F" w14:textId="248E479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FEF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21</w:t>
            </w:r>
          </w:p>
        </w:tc>
      </w:tr>
      <w:tr w:rsidR="00B24B4A" w:rsidRPr="00B24B4A" w14:paraId="0E1A400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FE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2 Lys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9442" w14:textId="16586FF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A74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21</w:t>
            </w:r>
          </w:p>
        </w:tc>
      </w:tr>
      <w:tr w:rsidR="00B24B4A" w:rsidRPr="00B24B4A" w14:paraId="534F241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782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5 C-type lectin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1BF5" w14:textId="66A6FED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560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98</w:t>
            </w:r>
          </w:p>
        </w:tc>
      </w:tr>
      <w:tr w:rsidR="00B24B4A" w:rsidRPr="00B24B4A" w14:paraId="4E51133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15C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5 Hepatocellular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8D043" w14:textId="3326B89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40B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98</w:t>
            </w:r>
          </w:p>
        </w:tc>
      </w:tr>
      <w:tr w:rsidR="00B24B4A" w:rsidRPr="00B24B4A" w14:paraId="30A5ED1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A71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4 Fc epsilon RI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AD7F" w14:textId="1A91730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B03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99</w:t>
            </w:r>
          </w:p>
        </w:tc>
      </w:tr>
      <w:tr w:rsidR="00B24B4A" w:rsidRPr="00B24B4A" w14:paraId="6F9103E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5CE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3 Human cytomegalo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154A" w14:textId="32BB89B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65A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99</w:t>
            </w:r>
          </w:p>
        </w:tc>
      </w:tr>
      <w:tr w:rsidR="00B24B4A" w:rsidRPr="00B24B4A" w14:paraId="7F6A169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549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1 Choline metabolism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4CF" w14:textId="10FE86D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BC6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99</w:t>
            </w:r>
          </w:p>
        </w:tc>
      </w:tr>
      <w:tr w:rsidR="00B24B4A" w:rsidRPr="00B24B4A" w14:paraId="4A40C69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376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521 EGFR tyrosine kinase inhibitor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66FA" w14:textId="768538A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73D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11</w:t>
            </w:r>
          </w:p>
        </w:tc>
      </w:tr>
      <w:tr w:rsidR="00B24B4A" w:rsidRPr="00B24B4A" w14:paraId="56EA58B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735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1 Oxytoc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9A11" w14:textId="5C9FF84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B8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11</w:t>
            </w:r>
          </w:p>
        </w:tc>
      </w:tr>
      <w:tr w:rsidR="00B24B4A" w:rsidRPr="00B24B4A" w14:paraId="18729B3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884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70 Vascular smooth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C1D0" w14:textId="768F82F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476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4</w:t>
            </w:r>
          </w:p>
        </w:tc>
      </w:tr>
      <w:tr w:rsidR="00B24B4A" w:rsidRPr="00B24B4A" w14:paraId="766E4DF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F0B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0 Long-term pot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823C7" w14:textId="681A399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6E3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4</w:t>
            </w:r>
          </w:p>
        </w:tc>
      </w:tr>
      <w:tr w:rsidR="00B24B4A" w:rsidRPr="00B24B4A" w14:paraId="065FFE9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9456" w14:textId="46CA780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5 Growth hormone synthesis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cretion and 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631C" w14:textId="3CF8505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080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4</w:t>
            </w:r>
          </w:p>
        </w:tc>
      </w:tr>
      <w:tr w:rsidR="00B24B4A" w:rsidRPr="00B24B4A" w14:paraId="33D22D0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A41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1 Endocrine and other factor-regulated calcium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E983" w14:textId="2F8893B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45E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4</w:t>
            </w:r>
          </w:p>
        </w:tc>
      </w:tr>
      <w:tr w:rsidR="00B24B4A" w:rsidRPr="00B24B4A" w14:paraId="1C76476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EA7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5 Aldosterone synthesis an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DD07" w14:textId="360EF63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FF3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79</w:t>
            </w:r>
          </w:p>
        </w:tc>
      </w:tr>
      <w:tr w:rsidR="00B24B4A" w:rsidRPr="00B24B4A" w14:paraId="361DC96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23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8 Dopam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4622" w14:textId="77945E7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797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03</w:t>
            </w:r>
          </w:p>
        </w:tc>
      </w:tr>
      <w:tr w:rsidR="00B24B4A" w:rsidRPr="00B24B4A" w14:paraId="5144A0A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519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1 Apel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AC0D" w14:textId="076DDFE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504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54</w:t>
            </w:r>
          </w:p>
        </w:tc>
      </w:tr>
      <w:tr w:rsidR="00B24B4A" w:rsidRPr="00B24B4A" w14:paraId="571DCDA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70A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7 Basal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6B4D" w14:textId="4402DE9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234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54</w:t>
            </w:r>
          </w:p>
        </w:tc>
      </w:tr>
      <w:tr w:rsidR="00B24B4A" w:rsidRPr="00B24B4A" w14:paraId="6C456A2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79B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6 Relax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6069" w14:textId="0D5F82B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6A7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56</w:t>
            </w:r>
          </w:p>
        </w:tc>
      </w:tr>
      <w:tr w:rsidR="00B24B4A" w:rsidRPr="00B24B4A" w14:paraId="4ECD69C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889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8 Th1 and Th2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2A5E" w14:textId="0D229AF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67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03</w:t>
            </w:r>
          </w:p>
        </w:tc>
      </w:tr>
      <w:tr w:rsidR="00B24B4A" w:rsidRPr="00B24B4A" w14:paraId="59BBFE6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EC60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2 GnR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4413" w14:textId="78D2C19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3E5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03</w:t>
            </w:r>
          </w:p>
        </w:tc>
      </w:tr>
      <w:tr w:rsidR="00B24B4A" w:rsidRPr="00B24B4A" w14:paraId="5A0ABC5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8AF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7 Spinocerebellar ata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D005" w14:textId="182A0D5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2DE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46</w:t>
            </w:r>
          </w:p>
        </w:tc>
      </w:tr>
      <w:tr w:rsidR="00B24B4A" w:rsidRPr="00B24B4A" w14:paraId="25EACB3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DD8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4 Glycerophosph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2771" w14:textId="7FDAD55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CE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84</w:t>
            </w:r>
          </w:p>
        </w:tc>
      </w:tr>
      <w:tr w:rsidR="00B24B4A" w:rsidRPr="00B24B4A" w14:paraId="1FFF430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628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0 Adipocytokine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D0AD" w14:textId="41E6541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4B7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02</w:t>
            </w:r>
          </w:p>
        </w:tc>
      </w:tr>
      <w:tr w:rsidR="00B24B4A" w:rsidRPr="00B24B4A" w14:paraId="17EE420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817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5 Estroge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6E9F" w14:textId="56A7405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B30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46</w:t>
            </w:r>
          </w:p>
        </w:tc>
      </w:tr>
      <w:tr w:rsidR="00B24B4A" w:rsidRPr="00B24B4A" w14:paraId="334C30A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C82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12 Fatty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B146" w14:textId="0A70302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73A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51</w:t>
            </w:r>
          </w:p>
        </w:tc>
      </w:tr>
      <w:tr w:rsidR="00B24B4A" w:rsidRPr="00B24B4A" w14:paraId="2D6466C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051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52 AMPK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E53A" w14:textId="7343BE5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997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63</w:t>
            </w:r>
          </w:p>
        </w:tc>
      </w:tr>
      <w:tr w:rsidR="00B24B4A" w:rsidRPr="00B24B4A" w14:paraId="344FCEC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D61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21 Acute myeloid leuk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D1E1" w14:textId="289558C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792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71</w:t>
            </w:r>
          </w:p>
        </w:tc>
      </w:tr>
      <w:tr w:rsidR="00B24B4A" w:rsidRPr="00B24B4A" w14:paraId="3CD502C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6AF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35 PD-L1 expression and PD-1 checkpoint pathway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C5E4" w14:textId="6FBCDA8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9EF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87</w:t>
            </w:r>
          </w:p>
        </w:tc>
      </w:tr>
      <w:tr w:rsidR="00B24B4A" w:rsidRPr="00B24B4A" w14:paraId="1E6880B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999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2 Salmonella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9916" w14:textId="1D47375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9E1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36</w:t>
            </w:r>
          </w:p>
        </w:tc>
      </w:tr>
      <w:tr w:rsidR="00B24B4A" w:rsidRPr="00B24B4A" w14:paraId="7B0AFC3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A91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2 Mucin type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FBE5" w14:textId="7C879B0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7BE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53</w:t>
            </w:r>
          </w:p>
        </w:tc>
      </w:tr>
      <w:tr w:rsidR="00B24B4A" w:rsidRPr="00B24B4A" w14:paraId="21F8DB2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B9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20 Ubiquitin mediated proteo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4373" w14:textId="2146817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5A0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53</w:t>
            </w:r>
          </w:p>
        </w:tc>
      </w:tr>
      <w:tr w:rsidR="00B24B4A" w:rsidRPr="00B24B4A" w14:paraId="60A5BA8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E60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3 Glycosamino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1866" w14:textId="12F24B2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EA2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2</w:t>
            </w:r>
          </w:p>
        </w:tc>
      </w:tr>
      <w:tr w:rsidR="00B24B4A" w:rsidRPr="00B24B4A" w14:paraId="35FBEF4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D3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92 Hipp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BD55" w14:textId="7C7E430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162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82</w:t>
            </w:r>
          </w:p>
        </w:tc>
      </w:tr>
      <w:tr w:rsidR="00B24B4A" w:rsidRPr="00B24B4A" w14:paraId="2C8C704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7DB0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4 Ren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680C" w14:textId="625E68B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594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07</w:t>
            </w:r>
          </w:p>
        </w:tc>
      </w:tr>
      <w:tr w:rsidR="00B24B4A" w:rsidRPr="00B24B4A" w14:paraId="0F64835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526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2 Inositol phosph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D207" w14:textId="7BB83DE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136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7F8592E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D02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5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7F0B" w14:textId="5F6AE1D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A8E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795CDC5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E60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261 Adrenergic signaling in cardiomy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A5A" w14:textId="3F0EE5C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3E0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004FF9D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3C0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6 Fc gamma R-mediated phagocy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879" w14:textId="404FA78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F88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4162262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23D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30 Long-term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F4C7" w14:textId="3BA59E8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04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2C0C154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077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750 Inflammatory mediator regulation of TRP chann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8E7C" w14:textId="3650921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FE7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5211B54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678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1 Insulin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BA98" w14:textId="07A5DC2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474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34EDA62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450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14 Progesterone-mediated oocyte mat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7F387" w14:textId="6416FBF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7CC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09F367E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E11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917 Prolactin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3D0" w14:textId="68DDE97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339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39</w:t>
            </w:r>
          </w:p>
        </w:tc>
      </w:tr>
      <w:tr w:rsidR="00B24B4A" w:rsidRPr="00B24B4A" w14:paraId="15A2D25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AAE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10 Lys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7E7F" w14:textId="139BA50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A8A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</w:t>
            </w:r>
          </w:p>
        </w:tc>
      </w:tr>
      <w:tr w:rsidR="00B24B4A" w:rsidRPr="00B24B4A" w14:paraId="2D27699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BB2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22 cGMP-PK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A54F" w14:textId="42804FD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9A1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</w:t>
            </w:r>
          </w:p>
        </w:tc>
      </w:tr>
      <w:tr w:rsidR="00B24B4A" w:rsidRPr="00B24B4A" w14:paraId="68C14A3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51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4 NF-kappa B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0F18" w14:textId="11AAD59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D6B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</w:t>
            </w:r>
          </w:p>
        </w:tc>
      </w:tr>
      <w:tr w:rsidR="00B24B4A" w:rsidRPr="00B24B4A" w14:paraId="5A16BEE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76C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7 Mi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673F" w14:textId="2EE915D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AE6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</w:t>
            </w:r>
          </w:p>
        </w:tc>
      </w:tr>
      <w:tr w:rsidR="00B24B4A" w:rsidRPr="00B24B4A" w14:paraId="64272D5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04A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40 Hedgehog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645C" w14:textId="3E0C116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0F6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</w:t>
            </w:r>
          </w:p>
        </w:tc>
      </w:tr>
      <w:tr w:rsidR="00B24B4A" w:rsidRPr="00B24B4A" w14:paraId="5A9F39E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584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2 Arrhythmogenic right ventricular cardiomyopathy (AR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4934" w14:textId="23238E5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063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43</w:t>
            </w:r>
          </w:p>
        </w:tc>
      </w:tr>
      <w:tr w:rsidR="00B24B4A" w:rsidRPr="00B24B4A" w14:paraId="66CE097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4F8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70 Phosphatidylinositol signaling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A424" w14:textId="1B7805B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D87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53</w:t>
            </w:r>
          </w:p>
        </w:tc>
      </w:tr>
      <w:tr w:rsidR="00B24B4A" w:rsidRPr="00B24B4A" w14:paraId="616E23A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424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3 Endometrial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2133" w14:textId="3F9FF24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4ED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68</w:t>
            </w:r>
          </w:p>
        </w:tc>
      </w:tr>
      <w:tr w:rsidR="00B24B4A" w:rsidRPr="00B24B4A" w14:paraId="3293F4A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1CA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9 Bladder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BFD" w14:textId="0386B10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1F4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68</w:t>
            </w:r>
          </w:p>
        </w:tc>
      </w:tr>
      <w:tr w:rsidR="00B24B4A" w:rsidRPr="00B24B4A" w14:paraId="7F91949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E788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10 N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8730" w14:textId="5F594A2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031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19</w:t>
            </w:r>
          </w:p>
        </w:tc>
      </w:tr>
      <w:tr w:rsidR="00B24B4A" w:rsidRPr="00B24B4A" w14:paraId="72803A9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919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70 Leukocyte transendothelial mig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EF28" w14:textId="17B57F5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911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2</w:t>
            </w:r>
          </w:p>
        </w:tc>
      </w:tr>
      <w:tr w:rsidR="00B24B4A" w:rsidRPr="00B24B4A" w14:paraId="6722571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0DD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5 Human papilloma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0D2" w14:textId="0AA86C9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D1D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2</w:t>
            </w:r>
          </w:p>
        </w:tc>
      </w:tr>
      <w:tr w:rsidR="00B24B4A" w:rsidRPr="00B24B4A" w14:paraId="705D55B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D4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3 Non-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D7CC" w14:textId="6FDB514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802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2</w:t>
            </w:r>
          </w:p>
        </w:tc>
      </w:tr>
      <w:tr w:rsidR="00B24B4A" w:rsidRPr="00B24B4A" w14:paraId="71FD634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449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7 Cortisol synthesis an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340C" w14:textId="1ECA7D1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714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4</w:t>
            </w:r>
          </w:p>
        </w:tc>
      </w:tr>
      <w:tr w:rsidR="00B24B4A" w:rsidRPr="00B24B4A" w14:paraId="5F76526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F85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014 Amyotrophic lateral sclerosis (A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7313" w14:textId="6A3138E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817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4</w:t>
            </w:r>
          </w:p>
        </w:tc>
      </w:tr>
      <w:tr w:rsidR="00B24B4A" w:rsidRPr="00B24B4A" w14:paraId="113C6D8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03D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350 TGF-beta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3110" w14:textId="6D69930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5B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7</w:t>
            </w:r>
          </w:p>
        </w:tc>
      </w:tr>
      <w:tr w:rsidR="00B24B4A" w:rsidRPr="00B24B4A" w14:paraId="684F5FB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52F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02 Transcriptional misregulation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0BDE" w14:textId="78F60D4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2A7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94</w:t>
            </w:r>
          </w:p>
        </w:tc>
      </w:tr>
      <w:tr w:rsidR="00B24B4A" w:rsidRPr="00B24B4A" w14:paraId="13F6448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78C1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30 Notch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A1F" w14:textId="2D2DD23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379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</w:t>
            </w:r>
          </w:p>
        </w:tc>
      </w:tr>
      <w:tr w:rsidR="00B24B4A" w:rsidRPr="00B24B4A" w14:paraId="58FD20F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542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70 VEGF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75C" w14:textId="0A2A562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131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1</w:t>
            </w:r>
          </w:p>
        </w:tc>
      </w:tr>
      <w:tr w:rsidR="00B24B4A" w:rsidRPr="00B24B4A" w14:paraId="7A2E351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02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6 HIF-1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C14D" w14:textId="3060DAB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57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3</w:t>
            </w:r>
          </w:p>
        </w:tc>
      </w:tr>
      <w:tr w:rsidR="00B24B4A" w:rsidRPr="00B24B4A" w14:paraId="4167B44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DCE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68 FoxO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D94A" w14:textId="7469579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CA2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3</w:t>
            </w:r>
          </w:p>
        </w:tc>
      </w:tr>
      <w:tr w:rsidR="00B24B4A" w:rsidRPr="00B24B4A" w14:paraId="00A648E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C7A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1 Hepatitis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1C2C" w14:textId="2FAC74B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CC8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03</w:t>
            </w:r>
          </w:p>
        </w:tc>
      </w:tr>
      <w:tr w:rsidR="00B24B4A" w:rsidRPr="00B24B4A" w14:paraId="034A94F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B02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30 Pur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2AD5" w14:textId="28D43EB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D7B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27</w:t>
            </w:r>
          </w:p>
        </w:tc>
      </w:tr>
      <w:tr w:rsidR="00B24B4A" w:rsidRPr="00B24B4A" w14:paraId="0B00684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4D8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6 Human T-cell leukemia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00D1" w14:textId="51083BE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303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31</w:t>
            </w:r>
          </w:p>
        </w:tc>
      </w:tr>
      <w:tr w:rsidR="00B24B4A" w:rsidRPr="00B24B4A" w14:paraId="6E1CD4E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055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040 Biosynthesis of unsaturated fatty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B264" w14:textId="3A99A5E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887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42</w:t>
            </w:r>
          </w:p>
        </w:tc>
      </w:tr>
      <w:tr w:rsidR="00B24B4A" w:rsidRPr="00B24B4A" w14:paraId="09DF336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77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51 PI3K-Ak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1AF3" w14:textId="70C7FC4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A0C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42</w:t>
            </w:r>
          </w:p>
        </w:tc>
      </w:tr>
      <w:tr w:rsidR="00B24B4A" w:rsidRPr="00B24B4A" w14:paraId="3F456AA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DA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1 Longevity regula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044" w14:textId="2D11841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4E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42</w:t>
            </w:r>
          </w:p>
        </w:tc>
      </w:tr>
      <w:tr w:rsidR="00B24B4A" w:rsidRPr="00B24B4A" w14:paraId="655B1AC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1C8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6 Seroto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1FB1" w14:textId="3E8731F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891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42</w:t>
            </w:r>
          </w:p>
        </w:tc>
      </w:tr>
      <w:tr w:rsidR="00B24B4A" w:rsidRPr="00B24B4A" w14:paraId="323A79F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463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0 Hepatiti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84BD" w14:textId="5FCF8A9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36A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42</w:t>
            </w:r>
          </w:p>
        </w:tc>
      </w:tr>
      <w:tr w:rsidR="00B24B4A" w:rsidRPr="00B24B4A" w14:paraId="68F23F2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E0E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770 Pantothenate and Co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402" w14:textId="3D7C24A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AC9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6</w:t>
            </w:r>
          </w:p>
        </w:tc>
      </w:tr>
      <w:tr w:rsidR="00B24B4A" w:rsidRPr="00B24B4A" w14:paraId="21F785B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55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4 Platinum drug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094D" w14:textId="4960D78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960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6</w:t>
            </w:r>
          </w:p>
        </w:tc>
      </w:tr>
      <w:tr w:rsidR="00B24B4A" w:rsidRPr="00B24B4A" w14:paraId="467D640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D5A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8 Mineral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64C4" w14:textId="12DB465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A6E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6</w:t>
            </w:r>
          </w:p>
        </w:tc>
      </w:tr>
      <w:tr w:rsidR="00B24B4A" w:rsidRPr="00B24B4A" w14:paraId="4D8AC6E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1DC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70 Human immunodeficiency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AAC5" w14:textId="19BAFA6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1FF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88</w:t>
            </w:r>
          </w:p>
        </w:tc>
      </w:tr>
      <w:tr w:rsidR="00B24B4A" w:rsidRPr="00B24B4A" w14:paraId="073F4B1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39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3 Various types of N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2EC8" w14:textId="43697EC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709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15</w:t>
            </w:r>
          </w:p>
        </w:tc>
      </w:tr>
      <w:tr w:rsidR="00B24B4A" w:rsidRPr="00B24B4A" w14:paraId="03BF376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887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1 Gastric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2D67" w14:textId="76842CC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78A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25</w:t>
            </w:r>
          </w:p>
        </w:tc>
      </w:tr>
      <w:tr w:rsidR="00B24B4A" w:rsidRPr="00B24B4A" w14:paraId="4EBCE74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1B7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3 Circadian entr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F639" w14:textId="3F07BB0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D4A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99</w:t>
            </w:r>
          </w:p>
        </w:tc>
      </w:tr>
      <w:tr w:rsidR="00B24B4A" w:rsidRPr="00B24B4A" w14:paraId="7003F75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A23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30 Type I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A34C" w14:textId="4644CBC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5E7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02</w:t>
            </w:r>
          </w:p>
        </w:tc>
      </w:tr>
      <w:tr w:rsidR="00B24B4A" w:rsidRPr="00B24B4A" w14:paraId="5F99A40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B03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40 Gap j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E6F" w14:textId="5360049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267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49</w:t>
            </w:r>
          </w:p>
        </w:tc>
      </w:tr>
      <w:tr w:rsidR="00B24B4A" w:rsidRPr="00B24B4A" w14:paraId="3FEB204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9F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7 Kaposi sarcoma-associated herpes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2126" w14:textId="395A3DB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66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49</w:t>
            </w:r>
          </w:p>
        </w:tc>
      </w:tr>
      <w:tr w:rsidR="00B24B4A" w:rsidRPr="00B24B4A" w14:paraId="350E639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DE0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5 Cholin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2F53" w14:textId="233706F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3DE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64</w:t>
            </w:r>
          </w:p>
        </w:tc>
      </w:tr>
      <w:tr w:rsidR="00B24B4A" w:rsidRPr="00B24B4A" w14:paraId="5FD16E2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6DC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00 Stero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584A" w14:textId="038CB85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AB3D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08</w:t>
            </w:r>
          </w:p>
        </w:tc>
      </w:tr>
      <w:tr w:rsidR="00B24B4A" w:rsidRPr="00B24B4A" w14:paraId="2846CBC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D45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71 Fatty acid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200F" w14:textId="344BC32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A3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91</w:t>
            </w:r>
          </w:p>
        </w:tc>
      </w:tr>
      <w:tr w:rsidR="00B24B4A" w:rsidRPr="00B24B4A" w14:paraId="03799ED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F17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1 Synaptic vesicle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125" w14:textId="5C06279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6A8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03</w:t>
            </w:r>
          </w:p>
        </w:tc>
      </w:tr>
      <w:tr w:rsidR="00B24B4A" w:rsidRPr="00B24B4A" w14:paraId="1E29784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E01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8 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B6BA" w14:textId="3B46129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F39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35</w:t>
            </w:r>
          </w:p>
        </w:tc>
      </w:tr>
      <w:tr w:rsidR="00B24B4A" w:rsidRPr="00B24B4A" w14:paraId="6CE1996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9A1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23 Regulation of lipolysis in adip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EC8" w14:textId="1634A88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0D5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48</w:t>
            </w:r>
          </w:p>
        </w:tc>
      </w:tr>
      <w:tr w:rsidR="00B24B4A" w:rsidRPr="00B24B4A" w14:paraId="1F8AE74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DE7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114 Oocyte mei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FB69" w14:textId="7F2770D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61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6</w:t>
            </w:r>
          </w:p>
        </w:tc>
      </w:tr>
      <w:tr w:rsidR="00B24B4A" w:rsidRPr="00B24B4A" w14:paraId="5C2F4DE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7771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1 Viral protein interaction with cytokine and cytokine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A791" w14:textId="5AD836A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22F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071</w:t>
            </w:r>
          </w:p>
        </w:tc>
      </w:tr>
      <w:tr w:rsidR="00B24B4A" w:rsidRPr="00B24B4A" w14:paraId="43281B4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472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40 Pyrim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52ED" w14:textId="6D011BA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362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148</w:t>
            </w:r>
          </w:p>
        </w:tc>
      </w:tr>
      <w:tr w:rsidR="00B24B4A" w:rsidRPr="00B24B4A" w14:paraId="346D963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AF8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0 Ap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09CF" w14:textId="514CA9E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51E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27</w:t>
            </w:r>
          </w:p>
        </w:tc>
      </w:tr>
      <w:tr w:rsidR="00B24B4A" w:rsidRPr="00B24B4A" w14:paraId="2BE7543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3FA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4 Dilated cardiomyopathy (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E5C8" w14:textId="1A13CE5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EEF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85</w:t>
            </w:r>
          </w:p>
        </w:tc>
      </w:tr>
      <w:tr w:rsidR="00B24B4A" w:rsidRPr="00B24B4A" w14:paraId="31B6D93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B88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92 alpha-Linolen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AD86" w14:textId="3611090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BF4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5</w:t>
            </w:r>
          </w:p>
        </w:tc>
      </w:tr>
      <w:tr w:rsidR="00B24B4A" w:rsidRPr="00B24B4A" w14:paraId="500F978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E55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4 Glutamat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92E4" w14:textId="5EA1C09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12AB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5</w:t>
            </w:r>
          </w:p>
        </w:tc>
      </w:tr>
      <w:tr w:rsidR="00B24B4A" w:rsidRPr="00B24B4A" w14:paraId="509CBF2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E31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5 Ether 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B2AA" w14:textId="0C322E2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098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88</w:t>
            </w:r>
          </w:p>
        </w:tc>
      </w:tr>
      <w:tr w:rsidR="00B24B4A" w:rsidRPr="00B24B4A" w14:paraId="25CB5D3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2FD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6 Peroxi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D11A" w14:textId="7C34660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9A4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39</w:t>
            </w:r>
          </w:p>
        </w:tc>
      </w:tr>
      <w:tr w:rsidR="00B24B4A" w:rsidRPr="00B24B4A" w14:paraId="7D0F570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716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2 Morph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705C" w14:textId="367A315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6CB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39</w:t>
            </w:r>
          </w:p>
        </w:tc>
      </w:tr>
      <w:tr w:rsidR="00B24B4A" w:rsidRPr="00B24B4A" w14:paraId="22D6841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064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62 B cell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8EE" w14:textId="2CA3E2B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26B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493</w:t>
            </w:r>
          </w:p>
        </w:tc>
      </w:tr>
      <w:tr w:rsidR="00B24B4A" w:rsidRPr="00B24B4A" w14:paraId="3723A59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2A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16 Thyroid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BC15" w14:textId="3C0CC63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3CC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99</w:t>
            </w:r>
          </w:p>
        </w:tc>
      </w:tr>
      <w:tr w:rsidR="00B24B4A" w:rsidRPr="00B24B4A" w14:paraId="663DB96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538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20 Citrate cycle (TCA cyc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0D34" w14:textId="7286566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4F5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38</w:t>
            </w:r>
          </w:p>
        </w:tc>
      </w:tr>
      <w:tr w:rsidR="00B24B4A" w:rsidRPr="00B24B4A" w14:paraId="2ECCE11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C8B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10 Glycolysis  Glucone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0152" w14:textId="517C9CF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8A8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07</w:t>
            </w:r>
          </w:p>
        </w:tc>
      </w:tr>
      <w:tr w:rsidR="00B24B4A" w:rsidRPr="00B24B4A" w14:paraId="3ECFC5B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01D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00 Carbo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E183" w14:textId="59B03C1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25D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59</w:t>
            </w:r>
          </w:p>
        </w:tc>
      </w:tr>
      <w:tr w:rsidR="00B24B4A" w:rsidRPr="00B24B4A" w14:paraId="7E7B2A0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7C5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40 Primary immunode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9377" w14:textId="34D1081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FEF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82</w:t>
            </w:r>
          </w:p>
        </w:tc>
      </w:tr>
      <w:tr w:rsidR="00B24B4A" w:rsidRPr="00B24B4A" w14:paraId="195D26C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C4D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57 IL-17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FB51" w14:textId="4867AEF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276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99</w:t>
            </w:r>
          </w:p>
        </w:tc>
      </w:tr>
      <w:tr w:rsidR="00B24B4A" w:rsidRPr="00B24B4A" w14:paraId="0300E30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9F6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3 AGE-RAGE signaling pathway in diabet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BBF" w14:textId="43ADD8C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1F3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99</w:t>
            </w:r>
          </w:p>
        </w:tc>
      </w:tr>
      <w:tr w:rsidR="00B24B4A" w:rsidRPr="00B24B4A" w14:paraId="44612FA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D0E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0 Hypertrophic cardiomyopathy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C2DA" w14:textId="47DECF8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233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99</w:t>
            </w:r>
          </w:p>
        </w:tc>
      </w:tr>
      <w:tr w:rsidR="00B24B4A" w:rsidRPr="00B24B4A" w14:paraId="4D9296E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F8D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0 Circadian rhy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647E" w14:textId="4F92241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1BA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23</w:t>
            </w:r>
          </w:p>
        </w:tc>
      </w:tr>
      <w:tr w:rsidR="00B24B4A" w:rsidRPr="00B24B4A" w14:paraId="6747C94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508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418 Fluid shear stress and atheroscle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A24F" w14:textId="1971439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AB4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62</w:t>
            </w:r>
          </w:p>
        </w:tc>
      </w:tr>
      <w:tr w:rsidR="00B24B4A" w:rsidRPr="00B24B4A" w14:paraId="4585C4E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F77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380 Osteoclast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A8E8" w14:textId="68FA51E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939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69</w:t>
            </w:r>
          </w:p>
        </w:tc>
      </w:tr>
      <w:tr w:rsidR="00B24B4A" w:rsidRPr="00B24B4A" w14:paraId="18D5F5D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B33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60 Nicotinate and nicotinamid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01F" w14:textId="4E861D4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AD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7</w:t>
            </w:r>
          </w:p>
        </w:tc>
      </w:tr>
      <w:tr w:rsidR="00B24B4A" w:rsidRPr="00B24B4A" w14:paraId="597AE09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0B3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42 Chagas disease (American trypanosomia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66D0" w14:textId="5903833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17B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2</w:t>
            </w:r>
          </w:p>
        </w:tc>
      </w:tr>
      <w:tr w:rsidR="00B24B4A" w:rsidRPr="00B24B4A" w14:paraId="72E9B7E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16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4 Glycosamino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405F" w14:textId="42B727A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E623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6</w:t>
            </w:r>
          </w:p>
        </w:tc>
      </w:tr>
      <w:tr w:rsidR="00B24B4A" w:rsidRPr="00B24B4A" w14:paraId="47ABB36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64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169 Epstein-Barr vir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BB79" w14:textId="72C8731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D05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086</w:t>
            </w:r>
          </w:p>
        </w:tc>
      </w:tr>
      <w:tr w:rsidR="00B24B4A" w:rsidRPr="00B24B4A" w14:paraId="128EE1E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7FA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41 Protein processing in endoplasmic retic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A01" w14:textId="3A876A8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19F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</w:tr>
      <w:tr w:rsidR="00B24B4A" w:rsidRPr="00B24B4A" w14:paraId="60CF267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BFA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1 Amphetam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F248" w14:textId="63ED003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B01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</w:tr>
      <w:tr w:rsidR="00B24B4A" w:rsidRPr="00B24B4A" w14:paraId="57C8988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15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222 Small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C5D7" w14:textId="62EC832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DC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8</w:t>
            </w:r>
          </w:p>
        </w:tc>
      </w:tr>
      <w:tr w:rsidR="00B24B4A" w:rsidRPr="00B24B4A" w14:paraId="0D4F7E8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9C6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64 Proximal tubule bicarbonate reclam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DC56" w14:textId="5E855D9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A7C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72</w:t>
            </w:r>
          </w:p>
        </w:tc>
      </w:tr>
      <w:tr w:rsidR="00B24B4A" w:rsidRPr="00B24B4A" w14:paraId="384C780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C73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50 Natural killer cell mediated cy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9D90" w14:textId="68867BC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7E9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12</w:t>
            </w:r>
          </w:p>
        </w:tc>
      </w:tr>
      <w:tr w:rsidR="00B24B4A" w:rsidRPr="00B24B4A" w14:paraId="786D180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D8B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21 Inflammatory bowel disease (IB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EB4F" w14:textId="6E40BBD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F9F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312</w:t>
            </w:r>
          </w:p>
        </w:tc>
      </w:tr>
      <w:tr w:rsidR="00B24B4A" w:rsidRPr="00B24B4A" w14:paraId="6EA2D49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81B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20 Pyruv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EFA" w14:textId="353BAEE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19F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08</w:t>
            </w:r>
          </w:p>
        </w:tc>
      </w:tr>
      <w:tr w:rsidR="00B24B4A" w:rsidRPr="00B24B4A" w14:paraId="647A2C4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D08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40 Prop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3731" w14:textId="10F0F56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012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65</w:t>
            </w:r>
          </w:p>
        </w:tc>
      </w:tr>
      <w:tr w:rsidR="00B24B4A" w:rsidRPr="00B24B4A" w14:paraId="7F56231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C50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130 SNARE interactions in vesicular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8533" w14:textId="4D32204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CA9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65</w:t>
            </w:r>
          </w:p>
        </w:tc>
      </w:tr>
      <w:tr w:rsidR="00B24B4A" w:rsidRPr="00B24B4A" w14:paraId="744CA6E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4AA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2 Vasopressin-regulated water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AB89" w14:textId="4D3931F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74B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65</w:t>
            </w:r>
          </w:p>
        </w:tc>
      </w:tr>
      <w:tr w:rsidR="00B24B4A" w:rsidRPr="00B24B4A" w14:paraId="3289DB1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EEB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2 Meas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E8E" w14:textId="58D2CE1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0E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472</w:t>
            </w:r>
          </w:p>
        </w:tc>
      </w:tr>
      <w:tr w:rsidR="00B24B4A" w:rsidRPr="00B24B4A" w14:paraId="100291C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9F6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5 Toxoplasm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60A" w14:textId="6250C38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7C6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55</w:t>
            </w:r>
          </w:p>
        </w:tc>
      </w:tr>
      <w:tr w:rsidR="00B24B4A" w:rsidRPr="00B24B4A" w14:paraId="76678DD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80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15 Mannose type O-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0AF4" w14:textId="33B527C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14E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56</w:t>
            </w:r>
          </w:p>
        </w:tc>
      </w:tr>
      <w:tr w:rsidR="00B24B4A" w:rsidRPr="00B24B4A" w14:paraId="6BE8196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7C3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5 p53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B453" w14:textId="3975665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17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56</w:t>
            </w:r>
          </w:p>
        </w:tc>
      </w:tr>
      <w:tr w:rsidR="00B24B4A" w:rsidRPr="00B24B4A" w14:paraId="60E4164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1AD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1 NOD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D01E" w14:textId="248EC8D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E2F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56</w:t>
            </w:r>
          </w:p>
        </w:tc>
      </w:tr>
      <w:tr w:rsidR="00B24B4A" w:rsidRPr="00B24B4A" w14:paraId="7BE6182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F8B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2 Pancreatic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4FAD" w14:textId="29091BB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949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56</w:t>
            </w:r>
          </w:p>
        </w:tc>
      </w:tr>
      <w:tr w:rsidR="00B24B4A" w:rsidRPr="00B24B4A" w14:paraId="5132638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86D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2 Galact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A05E" w14:textId="1D78330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28F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92</w:t>
            </w:r>
          </w:p>
        </w:tc>
      </w:tr>
      <w:tr w:rsidR="00B24B4A" w:rsidRPr="00B24B4A" w14:paraId="1896961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A11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61 Fatty ac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8711" w14:textId="6DDA343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D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592</w:t>
            </w:r>
          </w:p>
        </w:tc>
      </w:tr>
      <w:tr w:rsidR="00B24B4A" w:rsidRPr="00B24B4A" w14:paraId="190F558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1B6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6 Bile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7F8E" w14:textId="1ADEA80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D353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08</w:t>
            </w:r>
          </w:p>
        </w:tc>
      </w:tr>
      <w:tr w:rsidR="00B24B4A" w:rsidRPr="00B24B4A" w14:paraId="52362BC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C7A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10 beta-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2091" w14:textId="6AF9795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3ED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97</w:t>
            </w:r>
          </w:p>
        </w:tc>
      </w:tr>
      <w:tr w:rsidR="00B24B4A" w:rsidRPr="00B24B4A" w14:paraId="0B13AB4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516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216 Ferr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9E28" w14:textId="35B003C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36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59</w:t>
            </w:r>
          </w:p>
        </w:tc>
      </w:tr>
      <w:tr w:rsidR="00B24B4A" w:rsidRPr="00B24B4A" w14:paraId="31EED90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76C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62 Fatty acid elon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6C0E" w14:textId="240E11D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39C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7</w:t>
            </w:r>
          </w:p>
        </w:tc>
      </w:tr>
      <w:tr w:rsidR="00B24B4A" w:rsidRPr="00B24B4A" w14:paraId="1F8857D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81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0 Aldosterone-regulated sodium re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BBA1" w14:textId="05A9E0E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F5B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787</w:t>
            </w:r>
          </w:p>
        </w:tc>
      </w:tr>
      <w:tr w:rsidR="00B24B4A" w:rsidRPr="00B24B4A" w14:paraId="1E58C75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03C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1230 Biosynthesis of amino ac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1BB3" w14:textId="071499A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682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36</w:t>
            </w:r>
          </w:p>
        </w:tc>
      </w:tr>
      <w:tr w:rsidR="00B24B4A" w:rsidRPr="00B24B4A" w14:paraId="294AED2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EAE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20 Prion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B19C" w14:textId="75D2DD3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7EE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896</w:t>
            </w:r>
          </w:p>
        </w:tc>
      </w:tr>
      <w:tr w:rsidR="00B24B4A" w:rsidRPr="00B24B4A" w14:paraId="290B7D3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184E" w14:textId="038AF68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60 Glycine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serine and thre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3D58" w14:textId="68A80BE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226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37</w:t>
            </w:r>
          </w:p>
        </w:tc>
      </w:tr>
      <w:tr w:rsidR="00B24B4A" w:rsidRPr="00B24B4A" w14:paraId="6398C62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E5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0 Sphing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553C" w14:textId="042857A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D4E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66</w:t>
            </w:r>
          </w:p>
        </w:tc>
      </w:tr>
      <w:tr w:rsidR="00B24B4A" w:rsidRPr="00B24B4A" w14:paraId="77B8FF8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CCA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7 GABAergic synap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4B3A" w14:textId="7A71A68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CAF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66</w:t>
            </w:r>
          </w:p>
        </w:tc>
      </w:tr>
      <w:tr w:rsidR="00B24B4A" w:rsidRPr="00B24B4A" w14:paraId="1D7C104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E44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8 Thyroid hormone 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89811" w14:textId="6847478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8BF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66</w:t>
            </w:r>
          </w:p>
        </w:tc>
      </w:tr>
      <w:tr w:rsidR="00B24B4A" w:rsidRPr="00B24B4A" w14:paraId="6BC2324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25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3 Pertus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F0D0" w14:textId="7EE4ED9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2C0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066</w:t>
            </w:r>
          </w:p>
        </w:tc>
      </w:tr>
      <w:tr w:rsidR="00B24B4A" w:rsidRPr="00B24B4A" w14:paraId="62B45E0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D16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1 Glycosaminoglyca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49545" w14:textId="58B4F19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2FA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23</w:t>
            </w:r>
          </w:p>
        </w:tc>
      </w:tr>
      <w:tr w:rsidR="00B24B4A" w:rsidRPr="00B24B4A" w14:paraId="4EE3B8B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1BF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36 Autopha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E877" w14:textId="3B8E634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0D7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3</w:t>
            </w:r>
          </w:p>
        </w:tc>
      </w:tr>
      <w:tr w:rsidR="00B24B4A" w:rsidRPr="00B24B4A" w14:paraId="21710CA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412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3 Carbohydrate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7F3C" w14:textId="410402D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D80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3</w:t>
            </w:r>
          </w:p>
        </w:tc>
      </w:tr>
      <w:tr w:rsidR="00B24B4A" w:rsidRPr="00B24B4A" w14:paraId="78A5F32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945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34 Legionel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BB1B" w14:textId="5416580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D64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189</w:t>
            </w:r>
          </w:p>
        </w:tc>
      </w:tr>
      <w:tr w:rsidR="00B24B4A" w:rsidRPr="00B24B4A" w14:paraId="666AE48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2AC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40 Histid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F761" w14:textId="211BC28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163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9</w:t>
            </w:r>
          </w:p>
        </w:tc>
      </w:tr>
      <w:tr w:rsidR="00B24B4A" w:rsidRPr="00B24B4A" w14:paraId="1D5F0C5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00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3 Longevity regulat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CB3" w14:textId="10C7722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934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9</w:t>
            </w:r>
          </w:p>
        </w:tc>
      </w:tr>
      <w:tr w:rsidR="00B24B4A" w:rsidRPr="00B24B4A" w14:paraId="1708068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7F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8 Cellular senesc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E420" w14:textId="2B520C1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4E3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9</w:t>
            </w:r>
          </w:p>
        </w:tc>
      </w:tr>
      <w:tr w:rsidR="00B24B4A" w:rsidRPr="00B24B4A" w14:paraId="7AE2EE2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26D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29 GnRH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9A24" w14:textId="6E8530A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373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9</w:t>
            </w:r>
          </w:p>
        </w:tc>
      </w:tr>
      <w:tr w:rsidR="00B24B4A" w:rsidRPr="00B24B4A" w14:paraId="0897108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333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0 Coca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194B" w14:textId="66ED967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567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9</w:t>
            </w:r>
          </w:p>
        </w:tc>
      </w:tr>
      <w:tr w:rsidR="00B24B4A" w:rsidRPr="00B24B4A" w14:paraId="0865B1C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662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2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04B0" w14:textId="1D315C8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A1B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39</w:t>
            </w:r>
          </w:p>
        </w:tc>
      </w:tr>
      <w:tr w:rsidR="00B24B4A" w:rsidRPr="00B24B4A" w14:paraId="2486368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50CC" w14:textId="5B01478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80 Valine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leucine and isoleucine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87B7" w14:textId="283E48A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36A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49</w:t>
            </w:r>
          </w:p>
        </w:tc>
      </w:tr>
      <w:tr w:rsidR="00B24B4A" w:rsidRPr="00B24B4A" w14:paraId="6E7F6B3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F2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4 Influenza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A04" w14:textId="3655998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314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579</w:t>
            </w:r>
          </w:p>
        </w:tc>
      </w:tr>
      <w:tr w:rsidR="00B24B4A" w:rsidRPr="00B24B4A" w14:paraId="141BCA5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624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13 Ovarian steroid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E95" w14:textId="0A623BF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68D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26</w:t>
            </w:r>
          </w:p>
        </w:tc>
      </w:tr>
      <w:tr w:rsidR="00B24B4A" w:rsidRPr="00B24B4A" w14:paraId="44529E8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057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1 Glycosphingo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C9F" w14:textId="0AB3825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632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34</w:t>
            </w:r>
          </w:p>
        </w:tc>
      </w:tr>
      <w:tr w:rsidR="00B24B4A" w:rsidRPr="00B24B4A" w14:paraId="5B1A4FA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158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30 Thiam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D0C0" w14:textId="2605B52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3C4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34</w:t>
            </w:r>
          </w:p>
        </w:tc>
      </w:tr>
      <w:tr w:rsidR="00B24B4A" w:rsidRPr="00B24B4A" w14:paraId="518512F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4CF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00 Starch and sucr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13D2" w14:textId="79E369C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175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715</w:t>
            </w:r>
          </w:p>
        </w:tc>
      </w:tr>
      <w:tr w:rsidR="00B24B4A" w:rsidRPr="00B24B4A" w14:paraId="7D17159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381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320 PPA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D5CC" w14:textId="6F38A23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CE4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878</w:t>
            </w:r>
          </w:p>
        </w:tc>
      </w:tr>
      <w:tr w:rsidR="00B24B4A" w:rsidRPr="00B24B4A" w14:paraId="2760240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50B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61 Glycerolip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B812" w14:textId="02C9C0F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6AA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69</w:t>
            </w:r>
          </w:p>
        </w:tc>
      </w:tr>
      <w:tr w:rsidR="00B24B4A" w:rsidRPr="00B24B4A" w14:paraId="47F312F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B8D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0 Salivary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4A87" w14:textId="68EACBF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2F3E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69</w:t>
            </w:r>
          </w:p>
        </w:tc>
      </w:tr>
      <w:tr w:rsidR="00B24B4A" w:rsidRPr="00B24B4A" w14:paraId="7AAA07F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B2B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80 Tryptopha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15E8" w14:textId="136B3A8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247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85</w:t>
            </w:r>
          </w:p>
        </w:tc>
      </w:tr>
      <w:tr w:rsidR="00B24B4A" w:rsidRPr="00B24B4A" w14:paraId="6384287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BE4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416 Viral 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E6D5" w14:textId="656B133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44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24</w:t>
            </w:r>
          </w:p>
        </w:tc>
      </w:tr>
      <w:tr w:rsidR="00B24B4A" w:rsidRPr="00B24B4A" w14:paraId="26ED4E8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A0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1 Linole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8429" w14:textId="7F304DF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C6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94</w:t>
            </w:r>
          </w:p>
        </w:tc>
      </w:tr>
      <w:tr w:rsidR="00B24B4A" w:rsidRPr="00B24B4A" w14:paraId="0B6B9AA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9AB1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30 DNA re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CD9" w14:textId="667E35E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6A5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094</w:t>
            </w:r>
          </w:p>
        </w:tc>
      </w:tr>
      <w:tr w:rsidR="00B24B4A" w:rsidRPr="00B24B4A" w14:paraId="3331FA9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A25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40 Homologous recomb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7027" w14:textId="5B7B66D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3BA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188</w:t>
            </w:r>
          </w:p>
        </w:tc>
      </w:tr>
      <w:tr w:rsidR="00B24B4A" w:rsidRPr="00B24B4A" w14:paraId="35CB58D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326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20 Nucleotid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4DD2" w14:textId="352A42D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636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14</w:t>
            </w:r>
          </w:p>
        </w:tc>
      </w:tr>
      <w:tr w:rsidR="00B24B4A" w:rsidRPr="00B24B4A" w14:paraId="2972439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CB3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66 Collecting duct acid secre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66D5" w14:textId="76668D6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CF6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289</w:t>
            </w:r>
          </w:p>
        </w:tc>
      </w:tr>
      <w:tr w:rsidR="00B24B4A" w:rsidRPr="00B24B4A" w14:paraId="505A9BD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37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051 Fructose and mannos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0139" w14:textId="76C8286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C97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92</w:t>
            </w:r>
          </w:p>
        </w:tc>
      </w:tr>
      <w:tr w:rsidR="00B24B4A" w:rsidRPr="00B24B4A" w14:paraId="218DA7B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B83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080 Neuroactive ligand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98D4" w14:textId="05675F6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D31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25</w:t>
            </w:r>
          </w:p>
        </w:tc>
      </w:tr>
      <w:tr w:rsidR="00B24B4A" w:rsidRPr="00B24B4A" w14:paraId="490AA06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3F4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270 Cysteine and methio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DBBD" w14:textId="758B58B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C40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48</w:t>
            </w:r>
          </w:p>
        </w:tc>
      </w:tr>
      <w:tr w:rsidR="00B24B4A" w:rsidRPr="00B24B4A" w14:paraId="517255D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6BE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60 Fanconi anemia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9C37" w14:textId="5B8663C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CA4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53</w:t>
            </w:r>
          </w:p>
        </w:tc>
      </w:tr>
      <w:tr w:rsidR="00B24B4A" w:rsidRPr="00B24B4A" w14:paraId="2EEBF07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E95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30 Mismatch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1023" w14:textId="5ECF7AC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04E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556</w:t>
            </w:r>
          </w:p>
        </w:tc>
      </w:tr>
      <w:tr w:rsidR="00B24B4A" w:rsidRPr="00B24B4A" w14:paraId="74962A7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34E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72 Intestinal immune network for IgA pro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E8CEA" w14:textId="06CACCE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9E5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892</w:t>
            </w:r>
          </w:p>
        </w:tc>
      </w:tr>
      <w:tr w:rsidR="00B24B4A" w:rsidRPr="00B24B4A" w14:paraId="0CB34F9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26E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670 One carbon pool by f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6454" w14:textId="6D71E65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C06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6</w:t>
            </w:r>
          </w:p>
        </w:tc>
      </w:tr>
      <w:tr w:rsidR="00B24B4A" w:rsidRPr="00B24B4A" w14:paraId="42B1077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FB3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210 2-Oxocarboxyl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6E7F" w14:textId="5038224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0D5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6</w:t>
            </w:r>
          </w:p>
        </w:tc>
      </w:tr>
      <w:tr w:rsidR="00B24B4A" w:rsidRPr="00B24B4A" w14:paraId="0ACABC7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144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060 Cytokine-cytokine 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1D9D" w14:textId="29C7130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F09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6</w:t>
            </w:r>
          </w:p>
        </w:tc>
      </w:tr>
      <w:tr w:rsidR="00B24B4A" w:rsidRPr="00B24B4A" w14:paraId="2CE0D48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A7C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0 Toll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49F" w14:textId="1B55057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A22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6</w:t>
            </w:r>
          </w:p>
        </w:tc>
      </w:tr>
      <w:tr w:rsidR="00B24B4A" w:rsidRPr="00B24B4A" w14:paraId="1156AF7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C71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4640 Hematopoietic cell line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9B17" w14:textId="7BFC7D8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A41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06</w:t>
            </w:r>
          </w:p>
        </w:tc>
      </w:tr>
      <w:tr w:rsidR="00B24B4A" w:rsidRPr="00B24B4A" w14:paraId="41BB742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8A1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4 Photo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9BB5" w14:textId="79F0789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D6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961</w:t>
            </w:r>
          </w:p>
        </w:tc>
      </w:tr>
      <w:tr w:rsidR="00B24B4A" w:rsidRPr="00B24B4A" w14:paraId="0553D8A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228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5 Fat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CB85B" w14:textId="795EE2D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60C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45</w:t>
            </w:r>
          </w:p>
        </w:tc>
      </w:tr>
      <w:tr w:rsidR="00B24B4A" w:rsidRPr="00B24B4A" w14:paraId="5CB2E3E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C81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6 Amoeb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6455" w14:textId="280708D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EC3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74</w:t>
            </w:r>
          </w:p>
        </w:tc>
      </w:tr>
      <w:tr w:rsidR="00B24B4A" w:rsidRPr="00B24B4A" w14:paraId="65E19B7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F52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4 Glycosphingo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D53F" w14:textId="2676E22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CA4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51</w:t>
            </w:r>
          </w:p>
        </w:tc>
      </w:tr>
      <w:tr w:rsidR="00B24B4A" w:rsidRPr="00B24B4A" w14:paraId="25422A0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774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1523 Antifolate res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8F6" w14:textId="2F6074D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961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51</w:t>
            </w:r>
          </w:p>
        </w:tc>
      </w:tr>
      <w:tr w:rsidR="00B24B4A" w:rsidRPr="00B24B4A" w14:paraId="3038808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2C6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5 mRNA surveillanc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424A" w14:textId="40A3786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F1E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37</w:t>
            </w:r>
          </w:p>
        </w:tc>
      </w:tr>
      <w:tr w:rsidR="00B24B4A" w:rsidRPr="00B24B4A" w14:paraId="7A7473D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029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3008 Ribosome biogenesis in eukaryo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B672" w14:textId="44D6208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C4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42</w:t>
            </w:r>
          </w:p>
        </w:tc>
      </w:tr>
      <w:tr w:rsidR="00B24B4A" w:rsidRPr="00B24B4A" w14:paraId="371FF32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B7B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20 Amino sugar and nucleotide sugar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6D1A" w14:textId="3AD0EA9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49D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26</w:t>
            </w:r>
          </w:p>
        </w:tc>
      </w:tr>
      <w:tr w:rsidR="00B24B4A" w:rsidRPr="00B24B4A" w14:paraId="2C7BDBA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FEE4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10 Cell cy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5E4" w14:textId="27A6540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631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26</w:t>
            </w:r>
          </w:p>
        </w:tc>
      </w:tr>
      <w:tr w:rsidR="00B24B4A" w:rsidRPr="00B24B4A" w14:paraId="5B11F0C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19A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563 Glycosylphosphatidylinositol (GPI)-anchor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741B" w14:textId="197D7C8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0D3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4</w:t>
            </w:r>
          </w:p>
        </w:tc>
      </w:tr>
      <w:tr w:rsidR="00B24B4A" w:rsidRPr="00B24B4A" w14:paraId="70D4573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88F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20 RNA poly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2594" w14:textId="2A4C2A0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5AE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4</w:t>
            </w:r>
          </w:p>
        </w:tc>
      </w:tr>
      <w:tr w:rsidR="00B24B4A" w:rsidRPr="00B24B4A" w14:paraId="13A55B7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E0D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50 Maturity onset diabetes of the yo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9E68" w14:textId="734A00D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BF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4</w:t>
            </w:r>
          </w:p>
        </w:tc>
      </w:tr>
      <w:tr w:rsidR="00B24B4A" w:rsidRPr="00B24B4A" w14:paraId="6779B44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D26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7 Vitam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40F1" w14:textId="78D6458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30E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54</w:t>
            </w:r>
          </w:p>
        </w:tc>
      </w:tr>
      <w:tr w:rsidR="00B24B4A" w:rsidRPr="00B24B4A" w14:paraId="55ADEFB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E1E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32 Glycosaminoglycan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B2EEA" w14:textId="624B491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923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691</w:t>
            </w:r>
          </w:p>
        </w:tc>
      </w:tr>
      <w:tr w:rsidR="00B24B4A" w:rsidRPr="00B24B4A" w14:paraId="3510432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639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10 Nitrogen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04C" w14:textId="0D1C6F7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E1E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05</w:t>
            </w:r>
          </w:p>
        </w:tc>
      </w:tr>
      <w:tr w:rsidR="00B24B4A" w:rsidRPr="00B24B4A" w14:paraId="19AAF5E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AF5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480 Glutathio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9E33" w14:textId="2C980FE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FA5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08</w:t>
            </w:r>
          </w:p>
        </w:tc>
      </w:tr>
      <w:tr w:rsidR="00B24B4A" w:rsidRPr="00B24B4A" w14:paraId="14DDFB9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72A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330 Arginine and prol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ECD8" w14:textId="5D18A74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08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71</w:t>
            </w:r>
          </w:p>
        </w:tc>
      </w:tr>
      <w:tr w:rsidR="00B24B4A" w:rsidRPr="00B24B4A" w14:paraId="1A87FE1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2C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590 Arachidonic acid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574" w14:textId="5900658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203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72</w:t>
            </w:r>
          </w:p>
        </w:tc>
      </w:tr>
      <w:tr w:rsidR="00B24B4A" w:rsidRPr="00B24B4A" w14:paraId="2FA8133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E58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3 Drug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83CD" w14:textId="088F733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3C3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72</w:t>
            </w:r>
          </w:p>
        </w:tc>
      </w:tr>
      <w:tr w:rsidR="00B24B4A" w:rsidRPr="00B24B4A" w14:paraId="7AF9A7D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90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2 Antigen processing and pres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E726" w14:textId="10B9B85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8A3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72</w:t>
            </w:r>
          </w:p>
        </w:tc>
      </w:tr>
      <w:tr w:rsidR="00B24B4A" w:rsidRPr="00B24B4A" w14:paraId="08CCE87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7AF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2 Taste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19B1" w14:textId="31F79CA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6B7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772</w:t>
            </w:r>
          </w:p>
        </w:tc>
      </w:tr>
      <w:tr w:rsidR="00B24B4A" w:rsidRPr="00B24B4A" w14:paraId="5174206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E3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00 Terpenoid backb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3B26" w14:textId="683B90F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E67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014</w:t>
            </w:r>
          </w:p>
        </w:tc>
      </w:tr>
      <w:tr w:rsidR="00B24B4A" w:rsidRPr="00B24B4A" w14:paraId="6676BDC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4D5" w14:textId="5419CEB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50 Alanine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aspartate and glutam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C248" w14:textId="479A702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043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31</w:t>
            </w:r>
          </w:p>
        </w:tc>
      </w:tr>
      <w:tr w:rsidR="00B24B4A" w:rsidRPr="00B24B4A" w14:paraId="51AF164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12B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23 Retrograde endocannabinoid signa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43D5" w14:textId="0036667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FDF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16</w:t>
            </w:r>
          </w:p>
        </w:tc>
      </w:tr>
      <w:tr w:rsidR="00B24B4A" w:rsidRPr="00B24B4A" w14:paraId="689E9EA5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F10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0 Leishman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BF6C7" w14:textId="4A482D7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FF5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12</w:t>
            </w:r>
          </w:p>
        </w:tc>
      </w:tr>
      <w:tr w:rsidR="00B24B4A" w:rsidRPr="00B24B4A" w14:paraId="6CA04C5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0B7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53 Ascorbate and aldar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A0CF" w14:textId="24C8055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F11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86</w:t>
            </w:r>
          </w:p>
        </w:tc>
      </w:tr>
      <w:tr w:rsidR="00B24B4A" w:rsidRPr="00B24B4A" w14:paraId="486B368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3E1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22 Basal transcription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C128" w14:textId="087783E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F11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286</w:t>
            </w:r>
          </w:p>
        </w:tc>
      </w:tr>
      <w:tr w:rsidR="00B24B4A" w:rsidRPr="00B24B4A" w14:paraId="23DA674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C3B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3 Rheumatoid art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7148" w14:textId="7F38347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CD6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388</w:t>
            </w:r>
          </w:p>
        </w:tc>
      </w:tr>
      <w:tr w:rsidR="00B24B4A" w:rsidRPr="00B24B4A" w14:paraId="1498229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8CA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40 Steroid hormo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A56E" w14:textId="105D5FB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40B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517</w:t>
            </w:r>
          </w:p>
        </w:tc>
      </w:tr>
      <w:tr w:rsidR="00B24B4A" w:rsidRPr="00B24B4A" w14:paraId="4B5FDDC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BB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50 Tyros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C2F" w14:textId="47F14CE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0EA7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8</w:t>
            </w:r>
          </w:p>
        </w:tc>
      </w:tr>
      <w:tr w:rsidR="00B24B4A" w:rsidRPr="00B24B4A" w14:paraId="7A085BA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E40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360 Phenylalanin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CEBB" w14:textId="347E797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CA0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09</w:t>
            </w:r>
          </w:p>
        </w:tc>
      </w:tr>
      <w:tr w:rsidR="00B24B4A" w:rsidRPr="00B24B4A" w14:paraId="0ECC9FF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21D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3 RNA trans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0F4B" w14:textId="036F298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64D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09</w:t>
            </w:r>
          </w:p>
        </w:tc>
      </w:tr>
      <w:tr w:rsidR="00B24B4A" w:rsidRPr="00B24B4A" w14:paraId="63C30ED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A27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410 Base excision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6942" w14:textId="105F40F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C64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63</w:t>
            </w:r>
          </w:p>
        </w:tc>
      </w:tr>
      <w:tr w:rsidR="00B24B4A" w:rsidRPr="00B24B4A" w14:paraId="1A9BD92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57A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630 Glyoxylate and dicarboxyl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946E" w14:textId="3C0F226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0AB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34</w:t>
            </w:r>
          </w:p>
        </w:tc>
      </w:tr>
      <w:tr w:rsidR="00B24B4A" w:rsidRPr="00B24B4A" w14:paraId="46D4DBB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03C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03 Glycosphingolipid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BD8" w14:textId="7F4AF5B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C0E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4</w:t>
            </w:r>
          </w:p>
        </w:tc>
      </w:tr>
      <w:tr w:rsidR="00B24B4A" w:rsidRPr="00B24B4A" w14:paraId="7B8FA8D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FDF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82 Drug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C76" w14:textId="09244C2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297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4</w:t>
            </w:r>
          </w:p>
        </w:tc>
      </w:tr>
      <w:tr w:rsidR="00B24B4A" w:rsidRPr="00B24B4A" w14:paraId="1AAEE2A6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846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17 Necrop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ACCB" w14:textId="665AE35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D7F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4</w:t>
            </w:r>
          </w:p>
        </w:tc>
      </w:tr>
      <w:tr w:rsidR="00B24B4A" w:rsidRPr="00B24B4A" w14:paraId="556328A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B6B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79 Cholester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B3F0" w14:textId="0CD1AC6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DFE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94</w:t>
            </w:r>
          </w:p>
        </w:tc>
      </w:tr>
      <w:tr w:rsidR="00B24B4A" w:rsidRPr="00B24B4A" w14:paraId="659588A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3E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512 ECM-receptor inte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D108" w14:textId="5AC6248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D32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46</w:t>
            </w:r>
          </w:p>
        </w:tc>
      </w:tr>
      <w:tr w:rsidR="00B24B4A" w:rsidRPr="00B24B4A" w14:paraId="6EE8D60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A12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980 Metabolism of xenobiotics by cytochrome P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FBE8" w14:textId="2A705B6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C99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93</w:t>
            </w:r>
          </w:p>
        </w:tc>
      </w:tr>
      <w:tr w:rsidR="00B24B4A" w:rsidRPr="00B24B4A" w14:paraId="671E09C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C5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40 Splice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BBD4" w14:textId="6AE30A6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737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93</w:t>
            </w:r>
          </w:p>
        </w:tc>
      </w:tr>
      <w:tr w:rsidR="00B24B4A" w:rsidRPr="00B24B4A" w14:paraId="2D7D1DA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035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3 Cytosolic DNA-sens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182" w14:textId="2E050D9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199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993</w:t>
            </w:r>
          </w:p>
        </w:tc>
      </w:tr>
      <w:tr w:rsidR="00B24B4A" w:rsidRPr="00B24B4A" w14:paraId="774919B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9C6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30 Pentose phosphate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602D" w14:textId="50F81D4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9E1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39</w:t>
            </w:r>
          </w:p>
        </w:tc>
      </w:tr>
      <w:tr w:rsidR="00B24B4A" w:rsidRPr="00B24B4A" w14:paraId="19EA8F7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871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650 Butanoate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0507" w14:textId="75D4CF0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BEC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39</w:t>
            </w:r>
          </w:p>
        </w:tc>
      </w:tr>
      <w:tr w:rsidR="00B24B4A" w:rsidRPr="00B24B4A" w14:paraId="534BE2AC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61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30 JAK-STAT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74476" w14:textId="02D91BA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27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079</w:t>
            </w:r>
          </w:p>
        </w:tc>
      </w:tr>
      <w:tr w:rsidR="00B24B4A" w:rsidRPr="00B24B4A" w14:paraId="5F25CF8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B77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bta00511 Other glycan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98BD" w14:textId="6BF6A4D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673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96</w:t>
            </w:r>
          </w:p>
        </w:tc>
      </w:tr>
      <w:tr w:rsidR="00B24B4A" w:rsidRPr="00B24B4A" w14:paraId="4B2A682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97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790 Folat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7966" w14:textId="56B6521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E247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39</w:t>
            </w:r>
          </w:p>
        </w:tc>
      </w:tr>
      <w:tr w:rsidR="00B24B4A" w:rsidRPr="00B24B4A" w14:paraId="7046284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DE4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260 Cardiac muscle cont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3D24" w14:textId="21D1188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9A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39</w:t>
            </w:r>
          </w:p>
        </w:tc>
      </w:tr>
      <w:tr w:rsidR="00B24B4A" w:rsidRPr="00B24B4A" w14:paraId="0B7431A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87B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220 Arginine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0917" w14:textId="1364B87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852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82</w:t>
            </w:r>
          </w:p>
        </w:tc>
      </w:tr>
      <w:tr w:rsidR="00B24B4A" w:rsidRPr="00B24B4A" w14:paraId="48E3048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DEB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614 Renin-angiotensin 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B0EE" w14:textId="6C280FF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41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82</w:t>
            </w:r>
          </w:p>
        </w:tc>
      </w:tr>
      <w:tr w:rsidR="00B24B4A" w:rsidRPr="00B24B4A" w14:paraId="4E3B0049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BD0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32 Non-alcoholic fatty liver disease (NAFL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97AC" w14:textId="02F9368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5FD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92</w:t>
            </w:r>
          </w:p>
        </w:tc>
      </w:tr>
      <w:tr w:rsidR="00B24B4A" w:rsidRPr="00B24B4A" w14:paraId="60A12A2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DA2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3 Nicotine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81CE" w14:textId="1B3ECE8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A20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92</w:t>
            </w:r>
          </w:p>
        </w:tc>
      </w:tr>
      <w:tr w:rsidR="00B24B4A" w:rsidRPr="00B24B4A" w14:paraId="30A901E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AB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040 Pentose and glucuronate interconver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E14F" w14:textId="2A66CBE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55B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04</w:t>
            </w:r>
          </w:p>
        </w:tc>
      </w:tr>
      <w:tr w:rsidR="00B24B4A" w:rsidRPr="00B24B4A" w14:paraId="40FB998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E6F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10 Asth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8ED0" w14:textId="0CBCDAA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BB0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04</w:t>
            </w:r>
          </w:p>
        </w:tc>
      </w:tr>
      <w:tr w:rsidR="00B24B4A" w:rsidRPr="00B24B4A" w14:paraId="5E07C1E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299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8 RNA degra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F22E" w14:textId="48064138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48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12</w:t>
            </w:r>
          </w:p>
        </w:tc>
      </w:tr>
      <w:tr w:rsidR="00B24B4A" w:rsidRPr="00B24B4A" w14:paraId="4B976EA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A67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14 Therm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C367" w14:textId="43EDDFD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36E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19</w:t>
            </w:r>
          </w:p>
        </w:tc>
      </w:tr>
      <w:tr w:rsidR="00B24B4A" w:rsidRPr="00B24B4A" w14:paraId="52DC0BA7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658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6 MicroRNAs in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8B04" w14:textId="0B980E2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C8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39</w:t>
            </w:r>
          </w:p>
        </w:tc>
      </w:tr>
      <w:tr w:rsidR="00B24B4A" w:rsidRPr="00B24B4A" w14:paraId="3A26D1B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EE7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4 Chemic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3608" w14:textId="23CF6EE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BE1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852</w:t>
            </w:r>
          </w:p>
        </w:tc>
      </w:tr>
      <w:tr w:rsidR="00B24B4A" w:rsidRPr="00B24B4A" w14:paraId="1443796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57A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830 Retino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DA6" w14:textId="64C7CE2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9AF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925</w:t>
            </w:r>
          </w:p>
        </w:tc>
      </w:tr>
      <w:tr w:rsidR="00B24B4A" w:rsidRPr="00B24B4A" w14:paraId="29F6B468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608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3 African trypanosom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06A4" w14:textId="3FEFBE5D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5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067</w:t>
            </w:r>
          </w:p>
        </w:tc>
      </w:tr>
      <w:tr w:rsidR="00B24B4A" w:rsidRPr="00B24B4A" w14:paraId="219B76E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41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145 Phag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8BA9" w14:textId="617A475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931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35</w:t>
            </w:r>
          </w:p>
        </w:tc>
      </w:tr>
      <w:tr w:rsidR="00B24B4A" w:rsidRPr="00B24B4A" w14:paraId="376C12F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18B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940 Type I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4307" w14:textId="08979C5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4ADF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55</w:t>
            </w:r>
          </w:p>
        </w:tc>
      </w:tr>
      <w:tr w:rsidR="00B24B4A" w:rsidRPr="00B24B4A" w14:paraId="3F02CBE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8D2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60 Protein ex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6303" w14:textId="60666C4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3482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09</w:t>
            </w:r>
          </w:p>
        </w:tc>
      </w:tr>
      <w:tr w:rsidR="00B24B4A" w:rsidRPr="00B24B4A" w14:paraId="3977432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C29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6 Huntingt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0A9A" w14:textId="7967009A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A2AA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09</w:t>
            </w:r>
          </w:p>
        </w:tc>
      </w:tr>
      <w:tr w:rsidR="00B24B4A" w:rsidRPr="00B24B4A" w14:paraId="4A8B61E1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F30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50 Staphylococcus aureus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F85" w14:textId="2FCDFE80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E1F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09</w:t>
            </w:r>
          </w:p>
        </w:tc>
      </w:tr>
      <w:tr w:rsidR="00B24B4A" w:rsidRPr="00B24B4A" w14:paraId="64EB4BE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E3B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10 Complement and coagulation casca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14F5" w14:textId="542F884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70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257</w:t>
            </w:r>
          </w:p>
        </w:tc>
      </w:tr>
      <w:tr w:rsidR="00B24B4A" w:rsidRPr="00B24B4A" w14:paraId="6DE98A3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069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0860 Porphyrin and chlorophyll meta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7E83" w14:textId="3554F73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2F2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21</w:t>
            </w:r>
          </w:p>
        </w:tc>
      </w:tr>
      <w:tr w:rsidR="00B24B4A" w:rsidRPr="00B24B4A" w14:paraId="56C3F48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34E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44 Mal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015A" w14:textId="6AA8DA3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55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32</w:t>
            </w:r>
          </w:p>
        </w:tc>
      </w:tr>
      <w:tr w:rsidR="00B24B4A" w:rsidRPr="00B24B4A" w14:paraId="517FC3BE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F69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5332 Graft-versus-hos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636E" w14:textId="0C9A373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460B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32</w:t>
            </w:r>
          </w:p>
        </w:tc>
      </w:tr>
      <w:tr w:rsidR="00B24B4A" w:rsidRPr="00B24B4A" w14:paraId="5AD51FF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9C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622 RIG-I-like receptor signaling path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398A" w14:textId="727BD04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453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44</w:t>
            </w:r>
          </w:p>
        </w:tc>
      </w:tr>
      <w:tr w:rsidR="00B24B4A" w:rsidRPr="00B24B4A" w14:paraId="30E3DA9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A13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0 Alzheime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D4A9" w14:textId="66E5C0EE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1FC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582</w:t>
            </w:r>
          </w:p>
        </w:tc>
      </w:tr>
      <w:tr w:rsidR="00B24B4A" w:rsidRPr="00B24B4A" w14:paraId="4CBAB45A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207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168 Herpes simplex virus 1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288" w14:textId="5B3FCF7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FB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81</w:t>
            </w:r>
          </w:p>
        </w:tc>
      </w:tr>
      <w:tr w:rsidR="00B24B4A" w:rsidRPr="00B24B4A" w14:paraId="2C8CE43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B31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30 Allograft r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583F" w14:textId="13FEBB99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3443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46</w:t>
            </w:r>
          </w:p>
        </w:tc>
      </w:tr>
      <w:tr w:rsidR="00B24B4A" w:rsidRPr="00B24B4A" w14:paraId="3F88E24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6E04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203 Viral carcinogen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621A" w14:textId="07ABCFFF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405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9</w:t>
            </w:r>
          </w:p>
        </w:tc>
      </w:tr>
      <w:tr w:rsidR="00B24B4A" w:rsidRPr="00B24B4A" w14:paraId="7D313D3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E9B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190 Oxidative phosphory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AE81" w14:textId="5BFBBC93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6C6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52866C5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E92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0970 Aminoacyl-tRNA biosynthe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6159" w14:textId="7BB148A6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78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09E4BCC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BAA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2010 ABC transpor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3E40" w14:textId="4D00F1A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0AF1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24B9DB8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25F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10 Ribo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0CC9" w14:textId="6BD58D1B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3A42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63474CE3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C26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3050 Proteas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BEB" w14:textId="7E7239C4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725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3583D754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9AE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4740 Olfactory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3BC0" w14:textId="6836165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188E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3FFC1D5B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7FE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bta04974 Protein digestion and absor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784" w14:textId="569E8CA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D0D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752657A2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F989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12 Parkinson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CF90" w14:textId="1243FD42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BC80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0F2002BF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D99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034 Alcoh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3386" w14:textId="1AE75CCC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1F7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73AF368D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0DD6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0 Autoimmune thyroi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AA47" w14:textId="77E921F5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2FF8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2F0336B0" w14:textId="77777777" w:rsidTr="00B24B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A9EC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ta05322 Systemic lupus erythemato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8F62" w14:textId="3BA595D1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3821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9BD5" w14:textId="77777777" w:rsidR="00B24B4A" w:rsidRPr="00B24B4A" w:rsidRDefault="00B24B4A" w:rsidP="00B24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B24B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</w:t>
            </w:r>
          </w:p>
        </w:tc>
      </w:tr>
      <w:tr w:rsidR="00B24B4A" w:rsidRPr="00B24B4A" w14:paraId="0E49A65C" w14:textId="77777777" w:rsidTr="00C449D6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E7DB" w14:textId="624DF150" w:rsidR="00B24B4A" w:rsidRPr="00B24B4A" w:rsidRDefault="00B24B4A" w:rsidP="00B24B4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%: Percent of genes predicted to be modulated. 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  <w:r w:rsidRPr="00D470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H: </w:t>
            </w:r>
            <w:r w:rsidRPr="00D470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jamini – Hochberg</w:t>
            </w:r>
          </w:p>
        </w:tc>
      </w:tr>
    </w:tbl>
    <w:p w14:paraId="085D2DE0" w14:textId="77777777" w:rsidR="001A19D4" w:rsidRDefault="001A19D4"/>
    <w:sectPr w:rsidR="001A19D4" w:rsidSect="003D7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B4A"/>
    <w:rsid w:val="001A19D4"/>
    <w:rsid w:val="003153C5"/>
    <w:rsid w:val="00382118"/>
    <w:rsid w:val="003D7445"/>
    <w:rsid w:val="009D6D89"/>
    <w:rsid w:val="00B24B4A"/>
    <w:rsid w:val="00D95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14BD1"/>
  <w15:chartTrackingRefBased/>
  <w15:docId w15:val="{28A4E4E0-10C1-4BAB-897F-6ACBB47A2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B24B4A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B24B4A"/>
    <w:rPr>
      <w:color w:val="954F72"/>
      <w:u w:val="single"/>
    </w:rPr>
  </w:style>
  <w:style w:type="paragraph" w:customStyle="1" w:styleId="msonormal0">
    <w:name w:val="msonormal"/>
    <w:basedOn w:val="Normal"/>
    <w:rsid w:val="00B24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5">
    <w:name w:val="xl65"/>
    <w:basedOn w:val="Normal"/>
    <w:rsid w:val="00B24B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B24B4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B24B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B24B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B24B4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442</Words>
  <Characters>13187</Characters>
  <Application>Microsoft Office Word</Application>
  <DocSecurity>0</DocSecurity>
  <Lines>109</Lines>
  <Paragraphs>31</Paragraphs>
  <ScaleCrop>false</ScaleCrop>
  <Company/>
  <LinksUpToDate>false</LinksUpToDate>
  <CharactersWithSpaces>1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s Bastos Natalia</dc:creator>
  <cp:keywords/>
  <dc:description/>
  <cp:lastModifiedBy>Marins Bastos Natalia</cp:lastModifiedBy>
  <cp:revision>3</cp:revision>
  <dcterms:created xsi:type="dcterms:W3CDTF">2022-06-14T23:34:00Z</dcterms:created>
  <dcterms:modified xsi:type="dcterms:W3CDTF">2024-06-14T19:03:00Z</dcterms:modified>
</cp:coreProperties>
</file>